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F80" w:rsidRDefault="00EC6F80" w:rsidP="00EC6F80">
      <w:r w:rsidRPr="004E7F56">
        <w:t>Supplementary Table</w:t>
      </w:r>
      <w:r w:rsidR="00496F4B">
        <w:t xml:space="preserve"> 9</w:t>
      </w:r>
      <w:r w:rsidRPr="004E7F56">
        <w:t>:</w:t>
      </w:r>
      <w:r>
        <w:t xml:space="preserve"> </w:t>
      </w:r>
      <w:r w:rsidR="006B10A8">
        <w:t>Travel propensity r</w:t>
      </w:r>
      <w:r>
        <w:t xml:space="preserve">esults of </w:t>
      </w:r>
      <w:proofErr w:type="spellStart"/>
      <w:r w:rsidR="001F6427" w:rsidRPr="00EC6F80">
        <w:t>Ben</w:t>
      </w:r>
      <w:r w:rsidR="00E66235">
        <w:t>j</w:t>
      </w:r>
      <w:bookmarkStart w:id="0" w:name="_GoBack"/>
      <w:bookmarkEnd w:id="0"/>
      <w:r w:rsidR="001F6427" w:rsidRPr="00EC6F80">
        <w:t>amini</w:t>
      </w:r>
      <w:proofErr w:type="spellEnd"/>
      <w:r w:rsidR="001F6427" w:rsidRPr="00EC6F80">
        <w:t>-Hochberg</w:t>
      </w:r>
      <w:r w:rsidR="001F6427">
        <w:t xml:space="preserve"> procedure to correct for false discovery over 19 paired t-tests (n=14 paired sites) for a significant difference between seismic line and forest transects, with a false discovery rate (FDR) of 0.15. Mammals sorted by unadjusted </w:t>
      </w:r>
      <w:r w:rsidR="001F6427" w:rsidRPr="0052795F">
        <w:rPr>
          <w:i/>
        </w:rPr>
        <w:t>p</w:t>
      </w:r>
      <w:r w:rsidR="001F6427">
        <w:t xml:space="preserve">-value, bold indicates </w:t>
      </w:r>
      <w:r w:rsidR="001F6427" w:rsidRPr="0053540C">
        <w:rPr>
          <w:i/>
        </w:rPr>
        <w:t>p</w:t>
      </w:r>
      <w:r w:rsidR="001F6427">
        <w:t xml:space="preserve">&lt;0.05 and the </w:t>
      </w:r>
      <w:proofErr w:type="spellStart"/>
      <w:r w:rsidR="001F6427">
        <w:t>Benjamini</w:t>
      </w:r>
      <w:proofErr w:type="spellEnd"/>
      <w:r w:rsidR="001F6427">
        <w:t>-Hochberg procedure declared a significant result.</w:t>
      </w:r>
    </w:p>
    <w:p w:rsidR="00EC6F80" w:rsidRDefault="00EC6F80" w:rsidP="00EC6F80"/>
    <w:tbl>
      <w:tblPr>
        <w:tblW w:w="6856" w:type="dxa"/>
        <w:tblLook w:val="04A0" w:firstRow="1" w:lastRow="0" w:firstColumn="1" w:lastColumn="0" w:noHBand="0" w:noVBand="1"/>
      </w:tblPr>
      <w:tblGrid>
        <w:gridCol w:w="2500"/>
        <w:gridCol w:w="1460"/>
        <w:gridCol w:w="1376"/>
        <w:gridCol w:w="1520"/>
      </w:tblGrid>
      <w:tr w:rsidR="00351C54" w:rsidRPr="00351C54" w:rsidTr="00351C54">
        <w:trPr>
          <w:trHeight w:val="1248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Taxonomic grou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 xml:space="preserve">Unadjusted </w:t>
            </w:r>
            <w:r w:rsidRPr="00351C54">
              <w:rPr>
                <w:i/>
                <w:iCs/>
                <w:color w:val="000000"/>
              </w:rPr>
              <w:t>p</w:t>
            </w:r>
            <w:r w:rsidRPr="00351C54">
              <w:rPr>
                <w:color w:val="000000"/>
              </w:rPr>
              <w:t>-valu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>FDR-derived significance threshold</w:t>
            </w:r>
            <w:r w:rsidR="001F6427" w:rsidRPr="001F6427">
              <w:rPr>
                <w:color w:val="000000"/>
                <w:vertAlign w:val="superscrip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 xml:space="preserve">FDR-adjusted </w:t>
            </w:r>
            <w:r w:rsidRPr="00351C54">
              <w:rPr>
                <w:i/>
                <w:iCs/>
                <w:color w:val="000000"/>
              </w:rPr>
              <w:t>p</w:t>
            </w:r>
            <w:r w:rsidRPr="00351C54">
              <w:rPr>
                <w:color w:val="000000"/>
              </w:rPr>
              <w:t>-values (</w:t>
            </w:r>
            <w:r w:rsidRPr="00351C54">
              <w:rPr>
                <w:i/>
                <w:iCs/>
                <w:color w:val="000000"/>
              </w:rPr>
              <w:t>q</w:t>
            </w:r>
            <w:r w:rsidRPr="00351C54">
              <w:rPr>
                <w:color w:val="000000"/>
              </w:rPr>
              <w:t>-values)</w:t>
            </w:r>
            <w:r w:rsidR="001F6427" w:rsidRPr="001F6427">
              <w:rPr>
                <w:color w:val="000000"/>
                <w:vertAlign w:val="superscript"/>
              </w:rPr>
              <w:t>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arge preda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&lt;0.001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arge herbivor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&lt;0.001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All spec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&lt;0.001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Coyo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&lt;0.001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De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&lt;0.001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Gray wol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0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oose &amp; el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03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Coug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0.0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07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id-sized preda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0.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27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Red squirr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99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yn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Weas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59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H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2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Shrew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2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id-sized herbivor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57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art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6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o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30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Small mammal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39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Vo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5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58</w:t>
            </w:r>
          </w:p>
        </w:tc>
      </w:tr>
    </w:tbl>
    <w:p w:rsidR="00351C54" w:rsidRDefault="00351C54" w:rsidP="00D540A8">
      <w:pPr>
        <w:pStyle w:val="ListParagraph"/>
        <w:numPr>
          <w:ilvl w:val="0"/>
          <w:numId w:val="3"/>
        </w:numPr>
      </w:pPr>
      <w:r>
        <w:t xml:space="preserve">Calculated as </w:t>
      </w:r>
      <w:proofErr w:type="spellStart"/>
      <w:r w:rsidRPr="00351C54">
        <w:rPr>
          <w:i/>
        </w:rPr>
        <w:t>iq</w:t>
      </w:r>
      <w:proofErr w:type="spellEnd"/>
      <w:r w:rsidRPr="00351C54">
        <w:rPr>
          <w:i/>
        </w:rPr>
        <w:t>/m</w:t>
      </w:r>
      <w:r>
        <w:t xml:space="preserve"> where </w:t>
      </w:r>
      <w:proofErr w:type="spellStart"/>
      <w:r w:rsidRPr="00351C54">
        <w:rPr>
          <w:i/>
        </w:rPr>
        <w:t>i</w:t>
      </w:r>
      <w:proofErr w:type="spellEnd"/>
      <w:r>
        <w:t xml:space="preserve"> is the </w:t>
      </w:r>
      <w:r w:rsidRPr="00351C54">
        <w:rPr>
          <w:i/>
        </w:rPr>
        <w:t>p</w:t>
      </w:r>
      <w:r>
        <w:t xml:space="preserve">-value rank, </w:t>
      </w:r>
      <w:r w:rsidRPr="00351C54">
        <w:rPr>
          <w:i/>
        </w:rPr>
        <w:t>q</w:t>
      </w:r>
      <w:r>
        <w:t xml:space="preserve"> is the FDR and </w:t>
      </w:r>
      <w:r w:rsidRPr="00351C54">
        <w:rPr>
          <w:i/>
        </w:rPr>
        <w:t>m</w:t>
      </w:r>
      <w:r>
        <w:t xml:space="preserve"> is number of tests (19). Test declared significant for all tests ranked higher than the test with the largest </w:t>
      </w:r>
      <w:r w:rsidRPr="00351C54">
        <w:rPr>
          <w:i/>
        </w:rPr>
        <w:t>p</w:t>
      </w:r>
      <w:r>
        <w:t xml:space="preserve">-value that had </w:t>
      </w:r>
      <w:r w:rsidRPr="00351C54">
        <w:rPr>
          <w:i/>
        </w:rPr>
        <w:t>p&lt;</w:t>
      </w:r>
      <w:proofErr w:type="spellStart"/>
      <w:r w:rsidRPr="00351C54">
        <w:rPr>
          <w:i/>
        </w:rPr>
        <w:t>iq</w:t>
      </w:r>
      <w:proofErr w:type="spellEnd"/>
      <w:r w:rsidRPr="00351C54">
        <w:rPr>
          <w:i/>
        </w:rPr>
        <w:t>/m</w:t>
      </w:r>
      <w:r>
        <w:t>.</w:t>
      </w:r>
    </w:p>
    <w:p w:rsidR="00EC6F80" w:rsidRDefault="00351C54" w:rsidP="00D540A8">
      <w:pPr>
        <w:pStyle w:val="ListParagraph"/>
        <w:numPr>
          <w:ilvl w:val="0"/>
          <w:numId w:val="3"/>
        </w:numPr>
      </w:pPr>
      <w:r>
        <w:t xml:space="preserve">Calculated as unadjusted </w:t>
      </w:r>
      <w:r w:rsidRPr="00351C54">
        <w:rPr>
          <w:i/>
        </w:rPr>
        <w:t>p</w:t>
      </w:r>
      <w:r>
        <w:t xml:space="preserve">-value times </w:t>
      </w:r>
      <w:r w:rsidRPr="00351C54">
        <w:rPr>
          <w:i/>
        </w:rPr>
        <w:t>m/</w:t>
      </w:r>
      <w:proofErr w:type="spellStart"/>
      <w:r w:rsidRPr="00351C54">
        <w:rPr>
          <w:i/>
        </w:rPr>
        <w:t>i</w:t>
      </w:r>
      <w:proofErr w:type="spellEnd"/>
      <w:r>
        <w:t xml:space="preserve"> or the next adjusted </w:t>
      </w:r>
      <w:r w:rsidRPr="00351C54">
        <w:rPr>
          <w:i/>
        </w:rPr>
        <w:t>p</w:t>
      </w:r>
      <w:r>
        <w:t>-value in the list, whichever is smaller and interpreted as the probability that the test was truly not significant given that it was declared significant.</w:t>
      </w:r>
    </w:p>
    <w:p w:rsidR="00EC6F80" w:rsidRDefault="00EC6F80"/>
    <w:p w:rsidR="00EC6F80" w:rsidRDefault="00EC6F80"/>
    <w:p w:rsidR="00EA6A54" w:rsidRDefault="00EA6A54"/>
    <w:p w:rsidR="00EA6A54" w:rsidRDefault="00EA6A54">
      <w:pPr>
        <w:spacing w:after="160" w:line="259" w:lineRule="auto"/>
      </w:pPr>
    </w:p>
    <w:sectPr w:rsidR="00EA6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0462A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080303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8B77A2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655CFC"/>
    <w:multiLevelType w:val="hybridMultilevel"/>
    <w:tmpl w:val="853A7E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1F1740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F80"/>
    <w:rsid w:val="00003350"/>
    <w:rsid w:val="00102C87"/>
    <w:rsid w:val="0017377A"/>
    <w:rsid w:val="001F6427"/>
    <w:rsid w:val="00351C54"/>
    <w:rsid w:val="00496F4B"/>
    <w:rsid w:val="004A3BE9"/>
    <w:rsid w:val="0052795F"/>
    <w:rsid w:val="0053540C"/>
    <w:rsid w:val="00581074"/>
    <w:rsid w:val="006B10A8"/>
    <w:rsid w:val="006E7A52"/>
    <w:rsid w:val="00782AC9"/>
    <w:rsid w:val="00B56A9A"/>
    <w:rsid w:val="00CE679E"/>
    <w:rsid w:val="00D46016"/>
    <w:rsid w:val="00DD428C"/>
    <w:rsid w:val="00E66235"/>
    <w:rsid w:val="00EA6A54"/>
    <w:rsid w:val="00EC4F44"/>
    <w:rsid w:val="00EC6F80"/>
    <w:rsid w:val="00EE031E"/>
    <w:rsid w:val="00F62714"/>
    <w:rsid w:val="00FB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B34C9"/>
  <w15:chartTrackingRefBased/>
  <w15:docId w15:val="{2822CCD9-A648-4DD6-94B6-45A2E17C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0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07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54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4</cp:revision>
  <cp:lastPrinted>2018-12-12T16:56:00Z</cp:lastPrinted>
  <dcterms:created xsi:type="dcterms:W3CDTF">2018-12-13T00:32:00Z</dcterms:created>
  <dcterms:modified xsi:type="dcterms:W3CDTF">2018-12-13T00:39:00Z</dcterms:modified>
</cp:coreProperties>
</file>